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1870" w:rsidRPr="0015204B" w:rsidRDefault="00F11870" w:rsidP="00F11870">
      <w:pPr>
        <w:spacing w:before="240" w:after="240"/>
        <w:jc w:val="both"/>
        <w:sectPr w:rsidR="00F11870" w:rsidRPr="0015204B" w:rsidSect="00D4190A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bookmarkStart w:id="0" w:name="_GoBack"/>
      <w:bookmarkEnd w:id="0"/>
    </w:p>
    <w:p w:rsidR="00F11870" w:rsidRPr="00A768CC" w:rsidRDefault="00F11870" w:rsidP="00F11870">
      <w:pPr>
        <w:spacing w:before="240" w:after="240"/>
        <w:rPr>
          <w:b/>
          <w:bCs/>
        </w:rPr>
      </w:pPr>
      <w:r w:rsidRPr="00A768CC">
        <w:rPr>
          <w:b/>
          <w:bCs/>
        </w:rPr>
        <w:lastRenderedPageBreak/>
        <w:t>Supplementary data</w:t>
      </w:r>
    </w:p>
    <w:p w:rsidR="00F11870" w:rsidRPr="00A768CC" w:rsidRDefault="00F11870" w:rsidP="00F11870">
      <w:pPr>
        <w:spacing w:before="240" w:after="240"/>
      </w:pPr>
    </w:p>
    <w:p w:rsidR="00F11870" w:rsidRPr="00A768CC" w:rsidRDefault="00F11870" w:rsidP="00F11870">
      <w:pPr>
        <w:spacing w:before="240" w:after="240"/>
      </w:pP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169806B" wp14:editId="27707572">
                <wp:simplePos x="0" y="0"/>
                <wp:positionH relativeFrom="column">
                  <wp:posOffset>1828800</wp:posOffset>
                </wp:positionH>
                <wp:positionV relativeFrom="paragraph">
                  <wp:posOffset>563880</wp:posOffset>
                </wp:positionV>
                <wp:extent cx="281940" cy="274320"/>
                <wp:effectExtent l="0" t="0" r="3810" b="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940" cy="2743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F11870" w:rsidRDefault="00F11870" w:rsidP="00F1187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169806B" id="_x0000_t202" coordsize="21600,21600" o:spt="202" path="m,l,21600r21600,l21600,xe">
                <v:stroke joinstyle="miter"/>
                <v:path gradientshapeok="t" o:connecttype="rect"/>
              </v:shapetype>
              <v:shape id="Text Box 16" o:spid="_x0000_s1026" type="#_x0000_t202" style="position:absolute;margin-left:2in;margin-top:44.4pt;width:22.2pt;height:21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" fillcolor="white [3201]" stroked="f" strokeweight=".5pt">
                <v:textbox>
                  <w:txbxContent>
                    <w:p w:rsidR="00F11870" w:rsidRDefault="00F11870" w:rsidP="00F11870"/>
                  </w:txbxContent>
                </v:textbox>
              </v:shape>
            </w:pict>
          </mc:Fallback>
        </mc:AlternateContent>
      </w:r>
      <w:r w:rsidRPr="00A768CC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0565176" wp14:editId="2A7FD471">
                <wp:simplePos x="0" y="0"/>
                <wp:positionH relativeFrom="column">
                  <wp:posOffset>4297680</wp:posOffset>
                </wp:positionH>
                <wp:positionV relativeFrom="paragraph">
                  <wp:posOffset>754380</wp:posOffset>
                </wp:positionV>
                <wp:extent cx="236220" cy="281940"/>
                <wp:effectExtent l="0" t="0" r="0" b="381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220" cy="2819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F11870" w:rsidRDefault="00F11870" w:rsidP="00F1187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0565176" id="Text Box 18" o:spid="_x0000_s1027" type="#_x0000_t202" style="position:absolute;margin-left:338.4pt;margin-top:59.4pt;width:18.6pt;height:22.2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" filled="f" stroked="f" strokeweight=".5pt">
                <v:textbox>
                  <w:txbxContent>
                    <w:p w:rsidR="00F11870" w:rsidRDefault="00F11870" w:rsidP="00F11870"/>
                  </w:txbxContent>
                </v:textbox>
              </v:shape>
            </w:pict>
          </mc:Fallback>
        </mc:AlternateContent>
      </w:r>
      <w:r w:rsidRPr="00A768CC">
        <w:rPr>
          <w:noProof/>
          <w:lang w:eastAsia="en-IN"/>
        </w:rPr>
        <w:drawing>
          <wp:inline distT="0" distB="0" distL="0" distR="0" wp14:anchorId="0505ABDA" wp14:editId="459E7188">
            <wp:extent cx="5806911" cy="3280528"/>
            <wp:effectExtent l="0" t="0" r="3810" b="15240"/>
            <wp:docPr id="1113167355" name="Chart 1">
              <a:extLst xmlns:a="http://schemas.openxmlformats.org/drawingml/2006/main">
                <a:ext uri="{FF2B5EF4-FFF2-40B4-BE49-F238E27FC236}">
                  <a16:creationId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16="http://schemas.microsoft.com/office/drawing/2014/main" xmlns:c="http://schemas.openxmlformats.org/drawingml/2006/chart" xmlns:a14="http://schemas.microsoft.com/office/drawing/2010/main" xmlns:pic="http://schemas.openxmlformats.org/drawingml/2006/picture" xmlns="" id="{BCFB7CB4-3D7A-71A1-3775-1FD3525AFDB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F11870" w:rsidRPr="00A768CC" w:rsidRDefault="00F11870" w:rsidP="00F11870">
      <w:pPr>
        <w:spacing w:before="240" w:after="240"/>
      </w:pPr>
      <w:bookmarkStart w:id="1" w:name="_Hlk194929114"/>
      <w:r w:rsidRPr="00A768CC">
        <w:rPr>
          <w:b/>
          <w:bCs/>
        </w:rPr>
        <w:t>Figure S1</w:t>
      </w:r>
      <w:bookmarkEnd w:id="1"/>
      <w:r w:rsidRPr="00A768CC">
        <w:t>: Protein concentration in the extraction liquid after different times of ultrasound exposure (* The samples showed no significant difference p&lt;0.05)</w:t>
      </w:r>
    </w:p>
    <w:p w:rsidR="00F11870" w:rsidRPr="00A768CC" w:rsidRDefault="00F11870" w:rsidP="00F11870">
      <w:pPr>
        <w:spacing w:before="240" w:after="240"/>
      </w:pPr>
    </w:p>
    <w:p w:rsidR="00F11870" w:rsidRPr="00A768CC" w:rsidRDefault="00F11870" w:rsidP="00F11870">
      <w:pPr>
        <w:spacing w:before="240" w:after="240"/>
      </w:pPr>
    </w:p>
    <w:p w:rsidR="00F11870" w:rsidRPr="00A768CC" w:rsidRDefault="00F11870" w:rsidP="00F11870">
      <w:pPr>
        <w:spacing w:before="240" w:after="240"/>
      </w:pPr>
    </w:p>
    <w:p w:rsidR="00F11870" w:rsidRPr="00A768CC" w:rsidRDefault="00F11870" w:rsidP="00F11870">
      <w:pPr>
        <w:spacing w:before="240" w:after="240"/>
      </w:pPr>
      <w:r w:rsidRPr="00A768CC">
        <w:rPr>
          <w:noProof/>
          <w:lang w:eastAsia="en-IN"/>
        </w:rPr>
        <w:lastRenderedPageBreak/>
        <w:drawing>
          <wp:inline distT="0" distB="0" distL="0" distR="0" wp14:anchorId="6A76561B" wp14:editId="58D232A2">
            <wp:extent cx="5705475" cy="3187700"/>
            <wp:effectExtent l="0" t="0" r="9525" b="12700"/>
            <wp:docPr id="2000715782" name="Chart 1">
              <a:extLst xmlns:a="http://schemas.openxmlformats.org/drawingml/2006/main">
                <a:ext uri="{FF2B5EF4-FFF2-40B4-BE49-F238E27FC236}">
                  <a16:creationId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16="http://schemas.microsoft.com/office/drawing/2014/main" xmlns:c="http://schemas.openxmlformats.org/drawingml/2006/chart" xmlns:a14="http://schemas.microsoft.com/office/drawing/2010/main" xmlns:pic="http://schemas.openxmlformats.org/drawingml/2006/picture" xmlns="" id="{199480EF-607D-D839-F9DC-54405546BC4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F11870" w:rsidRPr="00A768CC" w:rsidRDefault="00F11870" w:rsidP="00F11870">
      <w:pPr>
        <w:spacing w:before="240" w:after="240"/>
      </w:pPr>
      <w:r w:rsidRPr="00A768CC">
        <w:rPr>
          <w:b/>
          <w:bCs/>
        </w:rPr>
        <w:t>Figure S2</w:t>
      </w:r>
      <w:r w:rsidRPr="00A768CC">
        <w:t>: Protein concentration in the supernatant after isoelectric precipitation at different pH levels (* The samples showed no significant difference p&lt;0.05)</w:t>
      </w:r>
    </w:p>
    <w:p w:rsidR="00F11870" w:rsidRPr="00A768CC" w:rsidRDefault="00F11870" w:rsidP="00F11870">
      <w:pPr>
        <w:spacing w:before="240" w:after="240"/>
      </w:pPr>
    </w:p>
    <w:p w:rsidR="00F11870" w:rsidRPr="00A768CC" w:rsidRDefault="00F11870" w:rsidP="00F11870">
      <w:pPr>
        <w:spacing w:before="240" w:after="240"/>
      </w:pPr>
      <w:r w:rsidRPr="00A768CC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2ED4F1D" wp14:editId="3500D258">
                <wp:simplePos x="0" y="0"/>
                <wp:positionH relativeFrom="column">
                  <wp:posOffset>4823460</wp:posOffset>
                </wp:positionH>
                <wp:positionV relativeFrom="paragraph">
                  <wp:posOffset>480060</wp:posOffset>
                </wp:positionV>
                <wp:extent cx="350520" cy="281940"/>
                <wp:effectExtent l="0" t="0" r="0" b="381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0520" cy="2819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F11870" w:rsidRDefault="00F11870" w:rsidP="00F11870">
                            <w:r>
                              <w:t>a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2ED4F1D" id="Text Box 7" o:spid="_x0000_s1028" type="#_x0000_t202" style="position:absolute;margin-left:379.8pt;margin-top:37.8pt;width:27.6pt;height:22.2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" filled="f" stroked="f" strokeweight=".5pt">
                <v:textbox>
                  <w:txbxContent>
                    <w:p w:rsidR="00F11870" w:rsidRDefault="00F11870" w:rsidP="00F11870">
                      <w:r>
                        <w:t>ab</w:t>
                      </w:r>
                    </w:p>
                  </w:txbxContent>
                </v:textbox>
              </v:shape>
            </w:pict>
          </mc:Fallback>
        </mc:AlternateContent>
      </w:r>
      <w:r w:rsidRPr="00A768CC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B924664" wp14:editId="35A37505">
                <wp:simplePos x="0" y="0"/>
                <wp:positionH relativeFrom="column">
                  <wp:posOffset>762000</wp:posOffset>
                </wp:positionH>
                <wp:positionV relativeFrom="paragraph">
                  <wp:posOffset>723900</wp:posOffset>
                </wp:positionV>
                <wp:extent cx="350520" cy="281940"/>
                <wp:effectExtent l="0" t="0" r="0" b="381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0520" cy="2819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F11870" w:rsidRDefault="00F11870" w:rsidP="00F11870">
                            <w:r>
                              <w:t>a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B924664" id="Text Box 6" o:spid="_x0000_s1029" type="#_x0000_t202" style="position:absolute;margin-left:60pt;margin-top:57pt;width:27.6pt;height:22.2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" filled="f" stroked="f" strokeweight=".5pt">
                <v:textbox>
                  <w:txbxContent>
                    <w:p w:rsidR="00F11870" w:rsidRDefault="00F11870" w:rsidP="00F11870">
                      <w:r>
                        <w:t>ab</w:t>
                      </w:r>
                    </w:p>
                  </w:txbxContent>
                </v:textbox>
              </v:shape>
            </w:pict>
          </mc:Fallback>
        </mc:AlternateContent>
      </w:r>
      <w:r w:rsidRPr="00A768CC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ACD230C" wp14:editId="0AC66239">
                <wp:simplePos x="0" y="0"/>
                <wp:positionH relativeFrom="column">
                  <wp:posOffset>1783080</wp:posOffset>
                </wp:positionH>
                <wp:positionV relativeFrom="paragraph">
                  <wp:posOffset>693420</wp:posOffset>
                </wp:positionV>
                <wp:extent cx="350520" cy="281940"/>
                <wp:effectExtent l="0" t="0" r="0" b="381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0520" cy="2819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F11870" w:rsidRDefault="00F11870" w:rsidP="00F11870">
                            <w:r>
                              <w:t>a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ACD230C" id="Text Box 5" o:spid="_x0000_s1030" type="#_x0000_t202" style="position:absolute;margin-left:140.4pt;margin-top:54.6pt;width:27.6pt;height:22.2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" filled="f" stroked="f" strokeweight=".5pt">
                <v:textbox>
                  <w:txbxContent>
                    <w:p w:rsidR="00F11870" w:rsidRDefault="00F11870" w:rsidP="00F11870">
                      <w:r>
                        <w:t>ab</w:t>
                      </w:r>
                    </w:p>
                  </w:txbxContent>
                </v:textbox>
              </v:shape>
            </w:pict>
          </mc:Fallback>
        </mc:AlternateContent>
      </w:r>
      <w:r w:rsidRPr="00A768CC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7B2D688" wp14:editId="22DD1798">
                <wp:simplePos x="0" y="0"/>
                <wp:positionH relativeFrom="margin">
                  <wp:posOffset>2815590</wp:posOffset>
                </wp:positionH>
                <wp:positionV relativeFrom="paragraph">
                  <wp:posOffset>708660</wp:posOffset>
                </wp:positionV>
                <wp:extent cx="236220" cy="281940"/>
                <wp:effectExtent l="0" t="0" r="0" b="381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220" cy="2819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F11870" w:rsidRDefault="00F11870" w:rsidP="00F11870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7B2D688" id="Text Box 4" o:spid="_x0000_s1031" type="#_x0000_t202" style="position:absolute;margin-left:221.7pt;margin-top:55.8pt;width:18.6pt;height:22.2pt;z-index:25166028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" filled="f" stroked="f" strokeweight=".5pt">
                <v:textbox>
                  <w:txbxContent>
                    <w:p w:rsidR="00F11870" w:rsidRDefault="00F11870" w:rsidP="00F11870">
                      <w: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768CC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6DEE32F" wp14:editId="7FBE480E">
                <wp:simplePos x="0" y="0"/>
                <wp:positionH relativeFrom="column">
                  <wp:posOffset>3832860</wp:posOffset>
                </wp:positionH>
                <wp:positionV relativeFrom="paragraph">
                  <wp:posOffset>457200</wp:posOffset>
                </wp:positionV>
                <wp:extent cx="236220" cy="281940"/>
                <wp:effectExtent l="0" t="0" r="0" b="381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220" cy="2819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F11870" w:rsidRDefault="00F11870" w:rsidP="00F11870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6DEE32F" id="Text Box 3" o:spid="_x0000_s1032" type="#_x0000_t202" style="position:absolute;margin-left:301.8pt;margin-top:36pt;width:18.6pt;height:22.2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" filled="f" stroked="f" strokeweight=".5pt">
                <v:textbox>
                  <w:txbxContent>
                    <w:p w:rsidR="00F11870" w:rsidRDefault="00F11870" w:rsidP="00F11870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A768CC">
        <w:rPr>
          <w:noProof/>
          <w:lang w:eastAsia="en-IN"/>
        </w:rPr>
        <w:drawing>
          <wp:inline distT="0" distB="0" distL="0" distR="0" wp14:anchorId="41DF33F4" wp14:editId="2AD8DCA7">
            <wp:extent cx="5379720" cy="3013710"/>
            <wp:effectExtent l="0" t="0" r="11430" b="15240"/>
            <wp:docPr id="1" name="Chart 1">
              <a:extLst xmlns:a="http://schemas.openxmlformats.org/drawingml/2006/main">
                <a:ext uri="{FF2B5EF4-FFF2-40B4-BE49-F238E27FC236}">
                  <a16:creationId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16="http://schemas.microsoft.com/office/drawing/2014/main" xmlns:c="http://schemas.openxmlformats.org/drawingml/2006/chart" xmlns:a14="http://schemas.microsoft.com/office/drawing/2010/main" xmlns:pic="http://schemas.openxmlformats.org/drawingml/2006/picture" xmlns="" id="{E50F622D-862C-40A8-A4EA-6CBABA273AD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F11870" w:rsidRPr="00A768CC" w:rsidRDefault="00F11870" w:rsidP="00F11870">
      <w:pPr>
        <w:spacing w:before="240" w:after="240"/>
      </w:pPr>
      <w:r w:rsidRPr="00A768CC">
        <w:rPr>
          <w:b/>
          <w:bCs/>
        </w:rPr>
        <w:t>Figure S3</w:t>
      </w:r>
      <w:r w:rsidRPr="00A768CC">
        <w:t>: Protein concentration in the supernatant after extraction at different pH levels (* The samples with different letters have a significant difference p&lt;0.05)</w:t>
      </w:r>
    </w:p>
    <w:p w:rsidR="00F11870" w:rsidRPr="00A768CC" w:rsidRDefault="00F11870" w:rsidP="00F11870">
      <w:pPr>
        <w:spacing w:before="240" w:after="240"/>
      </w:pPr>
    </w:p>
    <w:p w:rsidR="00F11870" w:rsidRPr="00A768CC" w:rsidRDefault="00F11870" w:rsidP="00F11870">
      <w:pPr>
        <w:spacing w:before="240" w:after="240"/>
      </w:pPr>
    </w:p>
    <w:p w:rsidR="00F11870" w:rsidRPr="00A768CC" w:rsidRDefault="00F11870" w:rsidP="00F11870">
      <w:pPr>
        <w:spacing w:before="240" w:after="240"/>
      </w:pPr>
      <w:r w:rsidRPr="00A768CC">
        <w:rPr>
          <w:noProof/>
          <w:lang w:eastAsia="en-IN"/>
        </w:rPr>
        <w:drawing>
          <wp:inline distT="0" distB="0" distL="0" distR="0" wp14:anchorId="5C95B14E" wp14:editId="75BFF7D7">
            <wp:extent cx="4495800" cy="3371850"/>
            <wp:effectExtent l="19050" t="19050" r="19050" b="19050"/>
            <wp:docPr id="1748681042" name="Picture 18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8681042" name="Picture 18" descr="A graph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6996" cy="337274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F11870" w:rsidRPr="00476D97" w:rsidRDefault="00F11870" w:rsidP="00F11870">
      <w:pPr>
        <w:spacing w:before="240" w:after="240"/>
      </w:pPr>
      <w:r w:rsidRPr="00A768CC">
        <w:rPr>
          <w:b/>
          <w:bCs/>
        </w:rPr>
        <w:t>Figure S4:</w:t>
      </w:r>
      <w:r w:rsidRPr="00A768CC">
        <w:t xml:space="preserve"> FTIR spectra of extracted proteins</w:t>
      </w:r>
    </w:p>
    <w:p w:rsidR="00F11870" w:rsidRPr="00476D97" w:rsidRDefault="00F11870" w:rsidP="00F11870">
      <w:pPr>
        <w:spacing w:before="240" w:after="240"/>
        <w:ind w:firstLine="60"/>
        <w:jc w:val="both"/>
      </w:pPr>
    </w:p>
    <w:p w:rsidR="003C0A29" w:rsidRDefault="00F11870"/>
    <w:sectPr w:rsidR="003C0A29" w:rsidSect="00D4190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6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1870"/>
    <w:rsid w:val="00287BDE"/>
    <w:rsid w:val="002B7516"/>
    <w:rsid w:val="00307136"/>
    <w:rsid w:val="006C581E"/>
    <w:rsid w:val="00960FA8"/>
    <w:rsid w:val="009648BD"/>
    <w:rsid w:val="00AC5C6E"/>
    <w:rsid w:val="00E70F9D"/>
    <w:rsid w:val="00EE7D83"/>
    <w:rsid w:val="00EF3A33"/>
    <w:rsid w:val="00F11870"/>
    <w:rsid w:val="00F66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060D19-E2E0-42F0-93FF-5E5C3E96B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118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ikit\AppData\Local\Box\Box%20Edit\Documents\TYcYU9Ln9k2KOwrBNft3Jg==\extraction%20precipitataion%20results%2007182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ikit\AppData\Local\Box\Box%20Edit\Documents\TYcYU9Ln9k2KOwrBNft3Jg==\extraction%20precipitataion%20results%20071824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ell\AppData\Local\Box\Box%20Edit\Documents\XI8toZvbD0eA1PaYsvvQ2Q==\data_RBP_different%20pH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Extracted protein concentration after ultrasound treatment 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afwa!$O$7</c:f>
              <c:strCache>
                <c:ptCount val="1"/>
                <c:pt idx="0">
                  <c:v>Protein conc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afwa!$P$8:$P$13</c:f>
                <c:numCache>
                  <c:formatCode>General</c:formatCode>
                  <c:ptCount val="6"/>
                  <c:pt idx="0">
                    <c:v>14.117368310904787</c:v>
                  </c:pt>
                  <c:pt idx="1">
                    <c:v>27.182125826698204</c:v>
                  </c:pt>
                  <c:pt idx="2">
                    <c:v>4.9534625652297493</c:v>
                  </c:pt>
                  <c:pt idx="3">
                    <c:v>7.4301938478446337</c:v>
                  </c:pt>
                  <c:pt idx="4">
                    <c:v>8.3589680788251872</c:v>
                  </c:pt>
                  <c:pt idx="5">
                    <c:v>1.4241204875035551</c:v>
                  </c:pt>
                </c:numCache>
              </c:numRef>
            </c:plus>
            <c:minus>
              <c:numRef>
                <c:f>Safwa!$P$8:$P$13</c:f>
                <c:numCache>
                  <c:formatCode>General</c:formatCode>
                  <c:ptCount val="6"/>
                  <c:pt idx="0">
                    <c:v>14.117368310904787</c:v>
                  </c:pt>
                  <c:pt idx="1">
                    <c:v>27.182125826698204</c:v>
                  </c:pt>
                  <c:pt idx="2">
                    <c:v>4.9534625652297493</c:v>
                  </c:pt>
                  <c:pt idx="3">
                    <c:v>7.4301938478446337</c:v>
                  </c:pt>
                  <c:pt idx="4">
                    <c:v>8.3589680788251872</c:v>
                  </c:pt>
                  <c:pt idx="5">
                    <c:v>1.424120487503555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afwa!$N$8:$N$13</c:f>
              <c:strCache>
                <c:ptCount val="6"/>
                <c:pt idx="0">
                  <c:v>Control</c:v>
                </c:pt>
                <c:pt idx="1">
                  <c:v>1 min</c:v>
                </c:pt>
                <c:pt idx="2">
                  <c:v>2.5 min</c:v>
                </c:pt>
                <c:pt idx="3">
                  <c:v>5 min</c:v>
                </c:pt>
                <c:pt idx="4">
                  <c:v>7.5 min</c:v>
                </c:pt>
                <c:pt idx="5">
                  <c:v>10 min</c:v>
                </c:pt>
              </c:strCache>
            </c:strRef>
          </c:cat>
          <c:val>
            <c:numRef>
              <c:f>Safwa!$O$8:$O$13</c:f>
              <c:numCache>
                <c:formatCode>0.000</c:formatCode>
                <c:ptCount val="6"/>
                <c:pt idx="0">
                  <c:v>77.338003502626975</c:v>
                </c:pt>
                <c:pt idx="1">
                  <c:v>68.887915936952709</c:v>
                </c:pt>
                <c:pt idx="2">
                  <c:v>84.168126094570923</c:v>
                </c:pt>
                <c:pt idx="3">
                  <c:v>99.054290718038516</c:v>
                </c:pt>
                <c:pt idx="4">
                  <c:v>82.898423817863403</c:v>
                </c:pt>
                <c:pt idx="5">
                  <c:v>83.59894921190891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C18-4ED1-ADC5-7174EBF7A67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62793600"/>
        <c:axId val="-62794144"/>
      </c:barChart>
      <c:catAx>
        <c:axId val="-627936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Ultrasound treatment time (min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62794144"/>
        <c:crosses val="autoZero"/>
        <c:auto val="1"/>
        <c:lblAlgn val="ctr"/>
        <c:lblOffset val="100"/>
        <c:noMultiLvlLbl val="0"/>
      </c:catAx>
      <c:valAx>
        <c:axId val="-627941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rotein concentration (mg/mL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627936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Protein concentration in supernatant after precipitation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Ruslan!$L$8</c:f>
              <c:strCache>
                <c:ptCount val="1"/>
                <c:pt idx="0">
                  <c:v>Protein conc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Ruslan!$M$9:$M$14</c:f>
                <c:numCache>
                  <c:formatCode>General</c:formatCode>
                  <c:ptCount val="6"/>
                  <c:pt idx="0">
                    <c:v>0.75849895530080635</c:v>
                  </c:pt>
                  <c:pt idx="1">
                    <c:v>0.89471917584461769</c:v>
                  </c:pt>
                  <c:pt idx="2">
                    <c:v>1.0402271386982445</c:v>
                  </c:pt>
                  <c:pt idx="3">
                    <c:v>0.94734971560018744</c:v>
                  </c:pt>
                  <c:pt idx="4">
                    <c:v>0.97211702842633896</c:v>
                  </c:pt>
                  <c:pt idx="5">
                    <c:v>0.75226763780577999</c:v>
                  </c:pt>
                </c:numCache>
              </c:numRef>
            </c:plus>
            <c:minus>
              <c:numRef>
                <c:f>Ruslan!$M$9:$M$14</c:f>
                <c:numCache>
                  <c:formatCode>General</c:formatCode>
                  <c:ptCount val="6"/>
                  <c:pt idx="0">
                    <c:v>0.75849895530080635</c:v>
                  </c:pt>
                  <c:pt idx="1">
                    <c:v>0.89471917584461769</c:v>
                  </c:pt>
                  <c:pt idx="2">
                    <c:v>1.0402271386982445</c:v>
                  </c:pt>
                  <c:pt idx="3">
                    <c:v>0.94734971560018744</c:v>
                  </c:pt>
                  <c:pt idx="4">
                    <c:v>0.97211702842633896</c:v>
                  </c:pt>
                  <c:pt idx="5">
                    <c:v>0.75226763780577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Ruslan!$K$9:$K$14</c:f>
              <c:numCache>
                <c:formatCode>General</c:formatCode>
                <c:ptCount val="6"/>
                <c:pt idx="0">
                  <c:v>5</c:v>
                </c:pt>
                <c:pt idx="1">
                  <c:v>4.5</c:v>
                </c:pt>
                <c:pt idx="2">
                  <c:v>4</c:v>
                </c:pt>
                <c:pt idx="3">
                  <c:v>3.5</c:v>
                </c:pt>
                <c:pt idx="4">
                  <c:v>3</c:v>
                </c:pt>
                <c:pt idx="5">
                  <c:v>2.5</c:v>
                </c:pt>
              </c:numCache>
            </c:numRef>
          </c:cat>
          <c:val>
            <c:numRef>
              <c:f>Ruslan!$L$9:$L$14</c:f>
              <c:numCache>
                <c:formatCode>0.000</c:formatCode>
                <c:ptCount val="6"/>
                <c:pt idx="0">
                  <c:v>5.7823992994746067</c:v>
                </c:pt>
                <c:pt idx="1">
                  <c:v>6.11077057793345</c:v>
                </c:pt>
                <c:pt idx="2">
                  <c:v>5.0971978984238184</c:v>
                </c:pt>
                <c:pt idx="3">
                  <c:v>4.8213660245183894</c:v>
                </c:pt>
                <c:pt idx="4">
                  <c:v>5.6007005253940454</c:v>
                </c:pt>
                <c:pt idx="5">
                  <c:v>5.852451838879158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456-4A4E-98C0-23FFFD9D7D0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62796320"/>
        <c:axId val="-62795776"/>
      </c:barChart>
      <c:catAx>
        <c:axId val="-627963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recipitation</a:t>
                </a:r>
                <a:r>
                  <a:rPr lang="en-US" baseline="0"/>
                  <a:t> </a:t>
                </a:r>
                <a:r>
                  <a:rPr lang="en-US"/>
                  <a:t>pH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62795776"/>
        <c:crosses val="autoZero"/>
        <c:auto val="1"/>
        <c:lblAlgn val="ctr"/>
        <c:lblOffset val="100"/>
        <c:noMultiLvlLbl val="0"/>
      </c:catAx>
      <c:valAx>
        <c:axId val="-627957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rotein concentration (mg/mL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62796320"/>
        <c:crosses val="autoZero"/>
        <c:crossBetween val="between"/>
        <c:majorUnit val="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Protein concentration in supernatant after extraction </a:t>
            </a:r>
          </a:p>
        </c:rich>
      </c:tx>
      <c:layout>
        <c:manualLayout>
          <c:xMode val="edge"/>
          <c:yMode val="edge"/>
          <c:x val="0.20414891481341035"/>
          <c:y val="2.528445006321112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B$1</c:f>
              <c:strCache>
                <c:ptCount val="1"/>
                <c:pt idx="0">
                  <c:v>protein concentration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3!$C$2:$C$10</c:f>
                <c:numCache>
                  <c:formatCode>General</c:formatCode>
                  <c:ptCount val="9"/>
                  <c:pt idx="0">
                    <c:v>5.3926160624331497E-2</c:v>
                  </c:pt>
                  <c:pt idx="2">
                    <c:v>0.14155617163887024</c:v>
                  </c:pt>
                  <c:pt idx="4">
                    <c:v>0.59992853694569359</c:v>
                  </c:pt>
                  <c:pt idx="6">
                    <c:v>5.3926160624332121E-2</c:v>
                  </c:pt>
                  <c:pt idx="8">
                    <c:v>0.33703850390207074</c:v>
                  </c:pt>
                </c:numCache>
              </c:numRef>
            </c:plus>
            <c:minus>
              <c:numRef>
                <c:f>Sheet3!$C$2:$C$10</c:f>
                <c:numCache>
                  <c:formatCode>General</c:formatCode>
                  <c:ptCount val="9"/>
                  <c:pt idx="0">
                    <c:v>5.3926160624331497E-2</c:v>
                  </c:pt>
                  <c:pt idx="2">
                    <c:v>0.14155617163887024</c:v>
                  </c:pt>
                  <c:pt idx="4">
                    <c:v>0.59992853694569359</c:v>
                  </c:pt>
                  <c:pt idx="6">
                    <c:v>5.3926160624332121E-2</c:v>
                  </c:pt>
                  <c:pt idx="8">
                    <c:v>0.3370385039020707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3!$A$2:$A$10</c:f>
              <c:numCache>
                <c:formatCode>General</c:formatCode>
                <c:ptCount val="9"/>
                <c:pt idx="0">
                  <c:v>8</c:v>
                </c:pt>
                <c:pt idx="2">
                  <c:v>8.5</c:v>
                </c:pt>
                <c:pt idx="4">
                  <c:v>9</c:v>
                </c:pt>
                <c:pt idx="6">
                  <c:v>9.5</c:v>
                </c:pt>
                <c:pt idx="8">
                  <c:v>10</c:v>
                </c:pt>
              </c:numCache>
            </c:numRef>
          </c:cat>
          <c:val>
            <c:numRef>
              <c:f>Sheet3!$B$2:$B$10</c:f>
              <c:numCache>
                <c:formatCode>General</c:formatCode>
                <c:ptCount val="9"/>
                <c:pt idx="0">
                  <c:v>8.56</c:v>
                </c:pt>
                <c:pt idx="2">
                  <c:v>8.8800000000000008</c:v>
                </c:pt>
                <c:pt idx="4">
                  <c:v>8.1199999999999992</c:v>
                </c:pt>
                <c:pt idx="6">
                  <c:v>10.4</c:v>
                </c:pt>
                <c:pt idx="8">
                  <c:v>10.119999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B97-471C-AE3E-7FA7FDD2B28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62793056"/>
        <c:axId val="-62800128"/>
      </c:barChart>
      <c:catAx>
        <c:axId val="-627930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xtraction pH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62800128"/>
        <c:crosses val="autoZero"/>
        <c:auto val="1"/>
        <c:lblAlgn val="ctr"/>
        <c:lblOffset val="100"/>
        <c:noMultiLvlLbl val="0"/>
      </c:catAx>
      <c:valAx>
        <c:axId val="-628001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rotein concentration (mg/ml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627930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ladurai P</dc:creator>
  <cp:keywords/>
  <dc:description/>
  <cp:lastModifiedBy>Chelladurai P</cp:lastModifiedBy>
  <cp:revision>1</cp:revision>
  <dcterms:created xsi:type="dcterms:W3CDTF">2025-11-14T05:34:00Z</dcterms:created>
  <dcterms:modified xsi:type="dcterms:W3CDTF">2025-11-14T05:34:00Z</dcterms:modified>
</cp:coreProperties>
</file>